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1634B" w14:textId="436EAA95" w:rsidR="00D916BF" w:rsidRPr="00862B7E" w:rsidRDefault="00C835F4" w:rsidP="00862B7E">
      <w:pPr>
        <w:pStyle w:val="NoSpacing"/>
        <w:spacing w:line="480" w:lineRule="auto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</w:pPr>
      <w:r w:rsidRPr="00396487">
        <w:rPr>
          <w:rFonts w:ascii="Calibri" w:eastAsiaTheme="majorEastAsia" w:hAnsi="Calibri" w:cs="Calibri"/>
          <w:b/>
          <w:bCs/>
          <w:color w:val="000000" w:themeColor="text1"/>
        </w:rPr>
        <w:t>S2 Fig</w:t>
      </w:r>
      <w:r>
        <w:rPr>
          <w:rFonts w:ascii="Calibri" w:eastAsiaTheme="majorEastAsia" w:hAnsi="Calibri" w:cs="Calibri"/>
          <w:b/>
          <w:bCs/>
          <w:color w:val="000000" w:themeColor="text1"/>
        </w:rPr>
        <w:t xml:space="preserve">. </w:t>
      </w:r>
      <w:r w:rsidRPr="00396487">
        <w:rPr>
          <w:rFonts w:ascii="Calibri" w:eastAsiaTheme="majorEastAsia" w:hAnsi="Calibri" w:cs="Calibri"/>
          <w:b/>
          <w:bCs/>
          <w:color w:val="000000" w:themeColor="text1"/>
        </w:rPr>
        <w:t>Number of studies by country reporting zoonotic STH in humans.</w:t>
      </w:r>
      <w:r w:rsidR="00862B7E">
        <w:rPr>
          <w:rFonts w:ascii="Calibri" w:eastAsiaTheme="majorEastAsia" w:hAnsi="Calibri" w:cs="Calibri"/>
          <w:b/>
          <w:bCs/>
          <w:color w:val="000000" w:themeColor="text1"/>
        </w:rPr>
        <w:t xml:space="preserve"> </w:t>
      </w:r>
      <w:r w:rsidR="00862B7E" w:rsidRPr="001756A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  <w:t xml:space="preserve">The country borders shapefile used as the base layer is the </w:t>
      </w:r>
      <w:r w:rsidR="00862B7E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  <w:t>wb</w:t>
      </w:r>
      <w:r w:rsidR="00862B7E" w:rsidRPr="001756A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  <w:t>_countries_</w:t>
      </w:r>
      <w:r w:rsidR="00862B7E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  <w:t>a</w:t>
      </w:r>
      <w:r w:rsidR="00862B7E" w:rsidRPr="001756A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  <w:t xml:space="preserve">dmin0_10m dataset, available from </w:t>
      </w:r>
      <w:hyperlink r:id="rId4" w:history="1">
        <w:r w:rsidR="00862B7E" w:rsidRPr="00A24E52">
          <w:rPr>
            <w:rStyle w:val="Hyperlink"/>
            <w:rFonts w:ascii="Calibri" w:eastAsiaTheme="majorEastAsia" w:hAnsi="Calibri" w:cs="Calibri"/>
            <w:sz w:val="22"/>
            <w:szCs w:val="22"/>
            <w:shd w:val="clear" w:color="auto" w:fill="FFFFFF"/>
            <w:lang w:val="en-GB"/>
          </w:rPr>
          <w:t>https://datacatalog.worldbank.org/search/dataset/0038272</w:t>
        </w:r>
      </w:hyperlink>
      <w:r w:rsidR="00862B7E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  <w:t xml:space="preserve">, and </w:t>
      </w:r>
      <w:r w:rsidR="00862B7E" w:rsidRPr="001756AF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lang w:val="en-GB"/>
        </w:rPr>
        <w:t>is licensed under the Creative Commons Attribution 4.0 International (CC BY 4.0) license.</w:t>
      </w:r>
    </w:p>
    <w:p w14:paraId="6C54FF89" w14:textId="677D8CB4" w:rsidR="00C835F4" w:rsidRDefault="000533D1">
      <w:r>
        <w:rPr>
          <w:noProof/>
        </w:rPr>
        <w:drawing>
          <wp:inline distT="0" distB="0" distL="0" distR="0" wp14:anchorId="568BC28F" wp14:editId="12F490A4">
            <wp:extent cx="5731510" cy="4053840"/>
            <wp:effectExtent l="0" t="0" r="2540" b="3810"/>
            <wp:docPr id="2090048558" name="Picture 2" descr="A map of the world with different countries/reg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048558" name="Picture 2" descr="A map of the world with different countries/region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5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835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5F4"/>
    <w:rsid w:val="000533D1"/>
    <w:rsid w:val="00246CD9"/>
    <w:rsid w:val="004B40C7"/>
    <w:rsid w:val="00862B7E"/>
    <w:rsid w:val="00955ABF"/>
    <w:rsid w:val="00BA3D90"/>
    <w:rsid w:val="00C835F4"/>
    <w:rsid w:val="00D410A3"/>
    <w:rsid w:val="00D62C93"/>
    <w:rsid w:val="00D916BF"/>
    <w:rsid w:val="00F5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077B4"/>
  <w15:chartTrackingRefBased/>
  <w15:docId w15:val="{3F6A828B-2D98-4B98-B081-9C0C9B80F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35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35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35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35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35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35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35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35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35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5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35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35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5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5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5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5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5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5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35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35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35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35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35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35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35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35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35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35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35F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62B7E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862B7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862B7E"/>
    <w:rPr>
      <w:rFonts w:ascii="Times New Roman" w:eastAsia="Times New Roman" w:hAnsi="Times New Roman" w:cs="Times New Roman"/>
      <w:kern w:val="0"/>
      <w:sz w:val="24"/>
      <w:szCs w:val="24"/>
      <w:lang w:val="en-I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https://datacatalog.worldbank.org/search/dataset/003827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queky Mawrie</dc:creator>
  <cp:keywords/>
  <dc:description/>
  <cp:lastModifiedBy>Uniqueky Mawrie</cp:lastModifiedBy>
  <cp:revision>3</cp:revision>
  <dcterms:created xsi:type="dcterms:W3CDTF">2025-03-28T11:48:00Z</dcterms:created>
  <dcterms:modified xsi:type="dcterms:W3CDTF">2025-07-19T15:12:00Z</dcterms:modified>
</cp:coreProperties>
</file>